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4"/>
        <w:gridCol w:w="1283"/>
        <w:gridCol w:w="1277"/>
        <w:gridCol w:w="1150"/>
        <w:gridCol w:w="1259"/>
        <w:gridCol w:w="1248"/>
        <w:gridCol w:w="975"/>
      </w:tblGrid>
      <w:tr w:rsidR="00517882" w:rsidRPr="00517882" w14:paraId="03D4D5CE" w14:textId="77777777" w:rsidTr="00D7647A">
        <w:trPr>
          <w:trHeight w:val="28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BA9C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able 1. Description of the development dataset. </w:t>
            </w:r>
          </w:p>
        </w:tc>
      </w:tr>
      <w:tr w:rsidR="00517882" w:rsidRPr="00517882" w14:paraId="326C9C9C" w14:textId="77777777" w:rsidTr="00D7647A">
        <w:trPr>
          <w:trHeight w:val="280"/>
        </w:trPr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AFF4E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1010C" w14:textId="4D3B67BF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raining </w:t>
            </w:r>
            <w:r w:rsidR="00771D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aset</w:t>
            </w:r>
          </w:p>
        </w:tc>
        <w:tc>
          <w:tcPr>
            <w:tcW w:w="34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D531" w14:textId="6733BD79" w:rsidR="00517882" w:rsidRPr="00517882" w:rsidRDefault="00771D49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nal v</w:t>
            </w:r>
            <w:r w:rsidR="00517882"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lidatio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="00517882"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aset</w:t>
            </w:r>
          </w:p>
        </w:tc>
      </w:tr>
      <w:tr w:rsidR="00517882" w:rsidRPr="00517882" w14:paraId="43212012" w14:textId="77777777" w:rsidTr="00D7647A">
        <w:trPr>
          <w:trHeight w:val="28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D50E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3F64" w14:textId="4E7EA7FE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AF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E035" w14:textId="664DB752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C14EA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2FAC" w14:textId="49DCAA9E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A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AB14" w14:textId="6BFFA7FE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20170D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17882" w:rsidRPr="00517882" w14:paraId="4C0C6234" w14:textId="77777777" w:rsidTr="00D7647A">
        <w:trPr>
          <w:trHeight w:val="280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81DEA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08FDF" w14:textId="50C8408E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N=442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1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2D23" w14:textId="2D6157E9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N=284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1)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C6A5C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32AD" w14:textId="0A7654B3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N=9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4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9D5DC" w14:textId="789BFC5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N=1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9)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E4FE9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517882" w:rsidRPr="00517882" w14:paraId="4DBF9AD3" w14:textId="77777777" w:rsidTr="00D7647A">
        <w:trPr>
          <w:trHeight w:val="28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4673" w14:textId="67A5EF88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7048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 (53-7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7770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 (63-7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D224" w14:textId="33A8F81D" w:rsidR="00517882" w:rsidRPr="00517882" w:rsidRDefault="00D7647A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  <w:r w:rsidR="00517882"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695F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 (47-6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77E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 (60-7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686B" w14:textId="228C70C6" w:rsidR="00517882" w:rsidRPr="00517882" w:rsidRDefault="00D7647A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  <w:r w:rsidR="00517882"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17882" w:rsidRPr="00517882" w14:paraId="41F663BF" w14:textId="77777777" w:rsidTr="00D7647A">
        <w:trPr>
          <w:trHeight w:val="28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7535" w14:textId="3B8BFA4D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42F3" w14:textId="3D337213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7 (56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562C" w14:textId="5AEB4D65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8 (62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8D0E" w14:textId="1321E746" w:rsidR="00517882" w:rsidRPr="00517882" w:rsidRDefault="00D7647A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  <w:r w:rsidR="00517882"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3F54" w14:textId="0A215E83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1 (51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7346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5 (64.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24A3" w14:textId="554768D9" w:rsidR="00517882" w:rsidRPr="00517882" w:rsidRDefault="00D7647A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  <w:r w:rsidR="00517882"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17882" w:rsidRPr="00517882" w14:paraId="2AC3F8C8" w14:textId="77777777" w:rsidTr="00D7647A">
        <w:trPr>
          <w:trHeight w:val="52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6AC2" w14:textId="199A728E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ealth Checkup or 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Outpatient Setti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5C2F" w14:textId="79AC1C5D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4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0 (7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4A65" w14:textId="473F1A93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4 (49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DDEE" w14:textId="6EE36222" w:rsidR="00517882" w:rsidRPr="00517882" w:rsidRDefault="00D7647A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  <w:r w:rsidR="00517882"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DA1E" w14:textId="0DA83C63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9 (75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5E89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0 (33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52A3" w14:textId="7A9DD795" w:rsidR="00517882" w:rsidRPr="00517882" w:rsidRDefault="00D7647A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  <w:r w:rsidR="00517882"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17882" w:rsidRPr="00517882" w14:paraId="7E1B4103" w14:textId="77777777" w:rsidTr="00D7647A">
        <w:trPr>
          <w:trHeight w:val="28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D8AA" w14:textId="335D70EF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 ECG Readi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BA97" w14:textId="5AC9175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6 (32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FB9D" w14:textId="494A6CDC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2 (6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77D2" w14:textId="10E953BB" w:rsidR="00517882" w:rsidRPr="00517882" w:rsidRDefault="00D7647A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  <w:r w:rsidR="00517882"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9F8F" w14:textId="17A0C4BD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6 (41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1CEC" w14:textId="77777777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 (15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59C2" w14:textId="0F27BF13" w:rsidR="00517882" w:rsidRPr="00517882" w:rsidRDefault="00D7647A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  <w:r w:rsidR="00517882"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17882" w:rsidRPr="00517882" w14:paraId="2766DC15" w14:textId="77777777" w:rsidTr="00D7647A">
        <w:trPr>
          <w:trHeight w:val="280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129D" w14:textId="012A9A4A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nus Rhyth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FAE9" w14:textId="6F9152AC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5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4 (91.5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8973" w14:textId="351D8A2B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1 (38.2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BBB38" w14:textId="07131CC9" w:rsidR="00517882" w:rsidRPr="00517882" w:rsidRDefault="00D7647A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  <w:r w:rsidR="00517882"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A4742" w14:textId="2D5CDBE6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4 (100.0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C88BE" w14:textId="132C80FB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E0D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9 (100.0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ABBB" w14:textId="7CADBC0C" w:rsidR="00517882" w:rsidRPr="00517882" w:rsidRDefault="00371225" w:rsidP="005178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17882" w:rsidRPr="00517882" w14:paraId="522B40F5" w14:textId="77777777" w:rsidTr="00D7647A">
        <w:trPr>
          <w:trHeight w:val="82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DF7B" w14:textId="1AFE32D3" w:rsidR="00517882" w:rsidRPr="00517882" w:rsidRDefault="00517882" w:rsidP="005178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 Sinus Rhythm with 50≤HR&lt;100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Values are expressed median (interquartile range) or number (percentage)</w:t>
            </w:r>
            <w:r w:rsidRPr="005178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ECG, electrocardiogram; AF, atrial fibrillation</w:t>
            </w:r>
          </w:p>
        </w:tc>
      </w:tr>
    </w:tbl>
    <w:p w14:paraId="4EAFD7B2" w14:textId="77777777" w:rsidR="00105275" w:rsidRDefault="00105275" w:rsidP="00517882"/>
    <w:p w14:paraId="6305F9F7" w14:textId="77777777" w:rsidR="00517882" w:rsidRDefault="00517882" w:rsidP="00517882"/>
    <w:p w14:paraId="553CBE0F" w14:textId="77777777" w:rsidR="00517882" w:rsidRDefault="00517882" w:rsidP="00517882"/>
    <w:p w14:paraId="374F0861" w14:textId="77777777" w:rsidR="00517882" w:rsidRDefault="00517882" w:rsidP="00517882"/>
    <w:p w14:paraId="4156DF33" w14:textId="77777777" w:rsidR="00517882" w:rsidRDefault="00517882" w:rsidP="00517882"/>
    <w:p w14:paraId="4B2A5B10" w14:textId="77777777" w:rsidR="00517882" w:rsidRDefault="00517882" w:rsidP="00517882"/>
    <w:p w14:paraId="64264F8F" w14:textId="77777777" w:rsidR="00517882" w:rsidRDefault="00517882" w:rsidP="00517882"/>
    <w:p w14:paraId="6AFCCD1E" w14:textId="77777777" w:rsidR="00517882" w:rsidRDefault="00517882" w:rsidP="00517882"/>
    <w:p w14:paraId="1EDF9D6C" w14:textId="77777777" w:rsidR="00517882" w:rsidRDefault="00517882" w:rsidP="00517882"/>
    <w:p w14:paraId="359C3791" w14:textId="77777777" w:rsidR="00517882" w:rsidRDefault="00517882" w:rsidP="00517882"/>
    <w:p w14:paraId="0BCE24F1" w14:textId="77777777" w:rsidR="00517882" w:rsidRDefault="00517882" w:rsidP="00517882"/>
    <w:p w14:paraId="0D4C4310" w14:textId="77777777" w:rsidR="00517882" w:rsidRDefault="00517882" w:rsidP="00517882"/>
    <w:p w14:paraId="68009FCB" w14:textId="77777777" w:rsidR="00517882" w:rsidRDefault="00517882" w:rsidP="00517882"/>
    <w:p w14:paraId="2ABEB1B1" w14:textId="77777777" w:rsidR="00517882" w:rsidRDefault="00517882" w:rsidP="00517882"/>
    <w:p w14:paraId="36B89EC1" w14:textId="77777777" w:rsidR="00517882" w:rsidRDefault="00517882" w:rsidP="00517882"/>
    <w:p w14:paraId="4F0B65C8" w14:textId="77777777" w:rsidR="00517882" w:rsidRDefault="00517882" w:rsidP="00517882"/>
    <w:p w14:paraId="2AFB5E30" w14:textId="77777777" w:rsidR="00517882" w:rsidRDefault="00517882" w:rsidP="00517882"/>
    <w:p w14:paraId="5E013948" w14:textId="77777777" w:rsidR="00517882" w:rsidRDefault="00517882" w:rsidP="00517882"/>
    <w:p w14:paraId="330B948B" w14:textId="77777777" w:rsidR="00517882" w:rsidRDefault="00517882" w:rsidP="00517882"/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4"/>
        <w:gridCol w:w="1080"/>
        <w:gridCol w:w="1456"/>
        <w:gridCol w:w="1451"/>
        <w:gridCol w:w="980"/>
        <w:gridCol w:w="1035"/>
        <w:gridCol w:w="909"/>
        <w:gridCol w:w="901"/>
      </w:tblGrid>
      <w:tr w:rsidR="00595E3A" w:rsidRPr="002B4111" w14:paraId="12374F23" w14:textId="77777777" w:rsidTr="00371225">
        <w:trPr>
          <w:trHeight w:val="404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95750" w14:textId="77777777" w:rsidR="00595E3A" w:rsidRPr="002B4111" w:rsidRDefault="00595E3A" w:rsidP="00595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79C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able 2. Internal validation performance.</w:t>
            </w:r>
          </w:p>
        </w:tc>
      </w:tr>
      <w:tr w:rsidR="00BD79CE" w:rsidRPr="002B4111" w14:paraId="3CB13E09" w14:textId="77777777" w:rsidTr="00BD79CE">
        <w:trPr>
          <w:trHeight w:val="404"/>
        </w:trPr>
        <w:tc>
          <w:tcPr>
            <w:tcW w:w="12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E3B898" w14:textId="77777777" w:rsidR="00595E3A" w:rsidRPr="002B4111" w:rsidRDefault="00595E3A" w:rsidP="00595E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B4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2D98FA" w14:textId="77777777" w:rsidR="00595E3A" w:rsidRPr="002B4111" w:rsidRDefault="00595E3A" w:rsidP="00595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B4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UROC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528F1B" w14:textId="77777777" w:rsidR="00595E3A" w:rsidRPr="002B4111" w:rsidRDefault="00595E3A" w:rsidP="00595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B4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nsitivity, 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48C1F2" w14:textId="77777777" w:rsidR="00595E3A" w:rsidRPr="002B4111" w:rsidRDefault="00595E3A" w:rsidP="00595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B4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ecificity, 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45312A" w14:textId="77777777" w:rsidR="00595E3A" w:rsidRPr="002B4111" w:rsidRDefault="00595E3A" w:rsidP="00595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B4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PV, 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7BE057" w14:textId="77777777" w:rsidR="00595E3A" w:rsidRPr="002B4111" w:rsidRDefault="00595E3A" w:rsidP="00595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B4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PV, 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5A3967" w14:textId="77777777" w:rsidR="00595E3A" w:rsidRPr="002B4111" w:rsidRDefault="00595E3A" w:rsidP="00595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B4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L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590F6A" w14:textId="77777777" w:rsidR="00595E3A" w:rsidRPr="002B4111" w:rsidRDefault="00595E3A" w:rsidP="00595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B4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LR</w:t>
            </w:r>
          </w:p>
        </w:tc>
      </w:tr>
      <w:tr w:rsidR="00BD79CE" w:rsidRPr="002B4111" w14:paraId="53FBE8BF" w14:textId="77777777" w:rsidTr="00BD79CE">
        <w:trPr>
          <w:trHeight w:val="55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A1A7" w14:textId="77777777" w:rsidR="004C3A63" w:rsidRPr="002B4111" w:rsidRDefault="004C3A63" w:rsidP="004C3A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B4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8153" w14:textId="2E07D635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0.907</w:t>
            </w:r>
            <w:r w:rsidRPr="00BD79CE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br/>
              <w:t>(0.897-0.916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1828" w14:textId="7B6E198D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80.6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78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-8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898C" w14:textId="1EE79BFF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84.2-85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C9F4" w14:textId="70B6C523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41.2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39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-42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667D" w14:textId="4385B6D3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97.10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96.76-97.4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A2DF" w14:textId="7F54A0BF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5.36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5.07-5.6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4092" w14:textId="7C312138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0.20-0.26)</w:t>
            </w:r>
          </w:p>
        </w:tc>
      </w:tr>
      <w:tr w:rsidR="00BD79CE" w:rsidRPr="002B4111" w14:paraId="43635DC4" w14:textId="77777777" w:rsidTr="00BD79CE">
        <w:trPr>
          <w:trHeight w:val="55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BAB6" w14:textId="1A9102C2" w:rsidR="004C3A63" w:rsidRPr="002B4111" w:rsidRDefault="004C3A63" w:rsidP="00BD79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B4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alth Checkup or Outpatient Settin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8AFF" w14:textId="39DDC962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0.874</w:t>
            </w:r>
            <w:r w:rsidRPr="00BD79CE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br/>
              <w:t>(0.856-0.891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18EE" w14:textId="4799F8D8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70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65.8-74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2719" w14:textId="0511679D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88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88.0-89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AC3E" w14:textId="1FC52F70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27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25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-29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AF46" w14:textId="707E98D6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98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97.7-98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E7B8" w14:textId="06670155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6.29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5.74-6.8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6F23" w14:textId="0D46FA35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0.29-0.39)</w:t>
            </w:r>
          </w:p>
        </w:tc>
      </w:tr>
      <w:tr w:rsidR="00BD79CE" w:rsidRPr="002B4111" w14:paraId="3F253189" w14:textId="77777777" w:rsidTr="00BD79CE">
        <w:trPr>
          <w:trHeight w:val="574"/>
        </w:trPr>
        <w:tc>
          <w:tcPr>
            <w:tcW w:w="12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11100D" w14:textId="77777777" w:rsidR="004C3A63" w:rsidRPr="002B4111" w:rsidRDefault="004C3A63" w:rsidP="004C3A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B41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Normal ECG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A1B97B" w14:textId="252E4DE2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0.852</w:t>
            </w:r>
            <w:r w:rsidRPr="00BD79CE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br/>
              <w:t>(0.824-0.880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55A011" w14:textId="35453069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76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69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-82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EA73BB" w14:textId="099B04D2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76.8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75.4-78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66B8AE" w14:textId="4C1FE69F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12.8-15.2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C7CCB2" w14:textId="4EFFE8B2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98.</w:t>
            </w:r>
            <w:r w:rsidR="004A5BC6" w:rsidRPr="00BD79CE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98.0-98.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048835" w14:textId="59F6A4FE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3.28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2.97-3.6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EA0DEE" w14:textId="3F5D6A76" w:rsidR="004C3A63" w:rsidRPr="00BD79CE" w:rsidRDefault="004C3A63" w:rsidP="004C3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79CE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  <w:r w:rsidRPr="00BD79CE">
              <w:rPr>
                <w:rFonts w:ascii="Times New Roman" w:hAnsi="Times New Roman" w:cs="Times New Roman"/>
                <w:sz w:val="15"/>
                <w:szCs w:val="15"/>
              </w:rPr>
              <w:br/>
              <w:t>(0.24-0.40)</w:t>
            </w:r>
          </w:p>
        </w:tc>
      </w:tr>
      <w:tr w:rsidR="00595E3A" w:rsidRPr="00BD79CE" w14:paraId="04979680" w14:textId="77777777" w:rsidTr="00371225">
        <w:trPr>
          <w:trHeight w:val="830"/>
        </w:trPr>
        <w:tc>
          <w:tcPr>
            <w:tcW w:w="0" w:type="auto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F9BD" w14:textId="77777777" w:rsidR="00595E3A" w:rsidRPr="00BD79CE" w:rsidRDefault="00595E3A" w:rsidP="00595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79C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lues are expressed as value (95% confidence interval)</w:t>
            </w:r>
          </w:p>
          <w:p w14:paraId="61DD4D57" w14:textId="170B5D0C" w:rsidR="00371225" w:rsidRPr="00BD79CE" w:rsidRDefault="00371225" w:rsidP="00595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79C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UROC, Area under </w:t>
            </w:r>
            <w:r w:rsidR="00BD79C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 w:rsidRPr="00BD79C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ceiver operating curve; ECG, electrocardiogram; NLR, negative likelihood ratio; NPV, negative predictive value; PLR, positive likelihood ratio; PPV, positive predictive value</w:t>
            </w:r>
          </w:p>
          <w:p w14:paraId="10EA38F4" w14:textId="77777777" w:rsidR="00371225" w:rsidRPr="00BD79CE" w:rsidRDefault="00371225" w:rsidP="00595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D45EB0B" w14:textId="77777777" w:rsidR="00DB001F" w:rsidRDefault="00DB001F" w:rsidP="00517882"/>
    <w:p w14:paraId="64FF2C3D" w14:textId="77777777" w:rsidR="004A5BC6" w:rsidRDefault="004A5BC6">
      <w:r>
        <w:br w:type="page"/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2"/>
        <w:gridCol w:w="3331"/>
        <w:gridCol w:w="1985"/>
        <w:gridCol w:w="1843"/>
      </w:tblGrid>
      <w:tr w:rsidR="00DB001F" w:rsidRPr="00DB001F" w14:paraId="4AEACA2B" w14:textId="77777777" w:rsidTr="00DB001F">
        <w:trPr>
          <w:trHeight w:val="380"/>
        </w:trPr>
        <w:tc>
          <w:tcPr>
            <w:tcW w:w="893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BB0CE" w14:textId="4A8ED7F2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Table 3. Description of external validation dataset (CODE 15%)</w:t>
            </w:r>
          </w:p>
        </w:tc>
      </w:tr>
      <w:tr w:rsidR="00DB001F" w:rsidRPr="00DB001F" w14:paraId="099DFC59" w14:textId="77777777" w:rsidTr="00AE1D54">
        <w:trPr>
          <w:trHeight w:val="36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ACB6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9AD5" w14:textId="6F20BEAA" w:rsidR="00DB001F" w:rsidRPr="00DB001F" w:rsidRDefault="00D7647A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on-AF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B99F" w14:textId="395D321E" w:rsidR="00DB001F" w:rsidRPr="00DB001F" w:rsidRDefault="00D7647A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F group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BDACE0" w14:textId="4A4CCF82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="00BD79C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="00BD79CE" w:rsidRPr="00BD79CE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value</w:t>
            </w:r>
          </w:p>
        </w:tc>
      </w:tr>
      <w:tr w:rsidR="00DB001F" w:rsidRPr="00DB001F" w14:paraId="195F1A8B" w14:textId="77777777" w:rsidTr="00AE1D54">
        <w:trPr>
          <w:trHeight w:val="380"/>
        </w:trPr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69630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C573A" w14:textId="6756DD1F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(N=2</w:t>
            </w:r>
            <w:r w:rsidR="00AE1D54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,</w:t>
            </w: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5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B10DB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(N=639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271A7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 w:rsidR="00DB001F" w:rsidRPr="00DB001F" w14:paraId="791B40FF" w14:textId="77777777" w:rsidTr="00AE1D54">
        <w:trPr>
          <w:trHeight w:val="36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F82C" w14:textId="03E804DC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Age, years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9A3B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 (33-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B901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5 (67-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20AC" w14:textId="1201AAD1" w:rsidR="00DB001F" w:rsidRPr="00DB001F" w:rsidRDefault="00D7647A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***</w:t>
            </w:r>
            <w:r w:rsidR="00DB001F"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DB001F" w:rsidRPr="00DB001F" w14:paraId="59222034" w14:textId="77777777" w:rsidTr="00AE1D54">
        <w:trPr>
          <w:trHeight w:val="36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60AA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0E23" w14:textId="0A6DDD62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="00AE1D54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,</w:t>
            </w: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63 (4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06EC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59 (5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33AC" w14:textId="4DC02FE3" w:rsidR="00DB001F" w:rsidRPr="00DB001F" w:rsidRDefault="00D7647A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***</w:t>
            </w:r>
            <w:r w:rsidR="00DB001F"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DB001F" w:rsidRPr="00DB001F" w14:paraId="66527CBB" w14:textId="77777777" w:rsidTr="00AE1D54">
        <w:trPr>
          <w:trHeight w:val="36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591D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First-degree AVB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686F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6 (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14F5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7 (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E269" w14:textId="692AA4C4" w:rsidR="00DB001F" w:rsidRPr="00DB001F" w:rsidRDefault="00D7647A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***</w:t>
            </w:r>
            <w:r w:rsidR="00DB001F"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DB001F" w:rsidRPr="00DB001F" w14:paraId="79332D5E" w14:textId="77777777" w:rsidTr="00AE1D54">
        <w:trPr>
          <w:trHeight w:val="36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00AE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BBB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D885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5 (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40D4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5 (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EF0A" w14:textId="2549C0A8" w:rsidR="00DB001F" w:rsidRPr="00DB001F" w:rsidRDefault="00D7647A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***</w:t>
            </w:r>
            <w:r w:rsidR="00DB001F"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DB001F" w:rsidRPr="00DB001F" w14:paraId="7E6E1FE6" w14:textId="77777777" w:rsidTr="00AE1D54">
        <w:trPr>
          <w:trHeight w:val="36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6E14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LBBB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C390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5 (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6466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 (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64EA" w14:textId="43F2C38A" w:rsidR="00DB001F" w:rsidRPr="00DB001F" w:rsidRDefault="00D7647A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***</w:t>
            </w:r>
            <w:r w:rsidR="00DB001F"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DB001F" w:rsidRPr="00DB001F" w14:paraId="6663DFBD" w14:textId="77777777" w:rsidTr="00AE1D54">
        <w:trPr>
          <w:trHeight w:val="36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B1EA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inus Bradycardia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457C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1 (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79F8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6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E35B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17</w:t>
            </w:r>
          </w:p>
        </w:tc>
      </w:tr>
      <w:tr w:rsidR="00DB001F" w:rsidRPr="00DB001F" w14:paraId="27E15B1B" w14:textId="77777777" w:rsidTr="00AE1D54">
        <w:trPr>
          <w:trHeight w:val="36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5304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inus Tachycardia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95E0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0 (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688C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A935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03</w:t>
            </w:r>
          </w:p>
        </w:tc>
      </w:tr>
      <w:tr w:rsidR="00DB001F" w:rsidRPr="00DB001F" w14:paraId="4C620DE4" w14:textId="77777777" w:rsidTr="00AE1D54">
        <w:trPr>
          <w:trHeight w:val="36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D03C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ormal EC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54D5" w14:textId="33D2BA64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="00AE1D54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,</w:t>
            </w: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0 (4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2A5A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0 (1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704C" w14:textId="0171C738" w:rsidR="00DB001F" w:rsidRPr="00DB001F" w:rsidRDefault="00D7647A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***</w:t>
            </w:r>
            <w:r w:rsidR="00DB001F"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DB001F" w:rsidRPr="00DB001F" w14:paraId="0A8666F6" w14:textId="77777777" w:rsidTr="00AE1D54">
        <w:trPr>
          <w:trHeight w:val="380"/>
        </w:trPr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CE73" w14:textId="5F7725B5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I-AF scor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BFDD4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133 (0.076-0.23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55EA6" w14:textId="77777777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54 (0.316-0.99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CB55C" w14:textId="36D63950" w:rsidR="00DB001F" w:rsidRPr="00DB001F" w:rsidRDefault="00D7647A" w:rsidP="00DB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***</w:t>
            </w:r>
            <w:r w:rsidR="00DB001F"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DB001F" w:rsidRPr="00DB001F" w14:paraId="7042A08A" w14:textId="77777777" w:rsidTr="00DB001F">
        <w:trPr>
          <w:trHeight w:val="1020"/>
        </w:trPr>
        <w:tc>
          <w:tcPr>
            <w:tcW w:w="893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AB5B" w14:textId="7ED2DC7B" w:rsidR="00DB001F" w:rsidRPr="00DB001F" w:rsidRDefault="00DB001F" w:rsidP="00DB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Values are expressed as median (interquartile range) or number (percentage)</w:t>
            </w: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br/>
            </w:r>
            <w:r w:rsidR="00BD79CE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AI, artificial intelligence; AF atrial fibrillation; </w:t>
            </w:r>
            <w:r w:rsidRPr="00DB001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VB, atrioventricular block; LBBB, left bundle branch block; RBBB, right bundle branch block</w:t>
            </w:r>
          </w:p>
        </w:tc>
      </w:tr>
    </w:tbl>
    <w:p w14:paraId="6B75E820" w14:textId="77777777" w:rsidR="00DB001F" w:rsidRDefault="00DB001F" w:rsidP="00517882"/>
    <w:p w14:paraId="1B930DF4" w14:textId="77777777" w:rsidR="00DB001F" w:rsidRDefault="00DB001F" w:rsidP="00517882"/>
    <w:p w14:paraId="3570C155" w14:textId="77777777" w:rsidR="00DB001F" w:rsidRDefault="00DB001F" w:rsidP="00517882"/>
    <w:p w14:paraId="6F7AD104" w14:textId="77777777" w:rsidR="00DB001F" w:rsidRDefault="00DB001F" w:rsidP="00517882"/>
    <w:p w14:paraId="1756A378" w14:textId="77777777" w:rsidR="00DB001F" w:rsidRDefault="00DB001F" w:rsidP="00517882"/>
    <w:p w14:paraId="6C0D155E" w14:textId="77777777" w:rsidR="00DB001F" w:rsidRDefault="00DB001F" w:rsidP="00517882"/>
    <w:p w14:paraId="232F871E" w14:textId="77777777" w:rsidR="00DB001F" w:rsidRDefault="00DB001F" w:rsidP="00517882"/>
    <w:p w14:paraId="6F1E2DE5" w14:textId="77777777" w:rsidR="00DB001F" w:rsidRDefault="00DB001F" w:rsidP="00517882"/>
    <w:p w14:paraId="1A3136F5" w14:textId="77777777" w:rsidR="00DB001F" w:rsidRDefault="00DB001F" w:rsidP="00517882"/>
    <w:p w14:paraId="04C58087" w14:textId="77777777" w:rsidR="00DB001F" w:rsidRDefault="00DB001F" w:rsidP="00517882"/>
    <w:p w14:paraId="676CFC74" w14:textId="77777777" w:rsidR="00DB001F" w:rsidRDefault="00DB001F" w:rsidP="00517882"/>
    <w:p w14:paraId="229EA210" w14:textId="77777777" w:rsidR="00DB001F" w:rsidRDefault="00DB001F" w:rsidP="00517882"/>
    <w:p w14:paraId="58B8E0CF" w14:textId="77777777" w:rsidR="00DB001F" w:rsidRDefault="00DB001F" w:rsidP="00517882"/>
    <w:p w14:paraId="47E48329" w14:textId="77777777" w:rsidR="00DB001F" w:rsidRDefault="00DB001F" w:rsidP="00517882"/>
    <w:p w14:paraId="27DC53D9" w14:textId="77777777" w:rsidR="00DB001F" w:rsidRDefault="00DB001F" w:rsidP="00517882"/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5"/>
        <w:gridCol w:w="2157"/>
        <w:gridCol w:w="1985"/>
        <w:gridCol w:w="1701"/>
        <w:gridCol w:w="1843"/>
      </w:tblGrid>
      <w:tr w:rsidR="00A175A9" w:rsidRPr="00A175A9" w14:paraId="52A6B53C" w14:textId="77777777" w:rsidTr="00A175A9">
        <w:trPr>
          <w:trHeight w:val="320"/>
        </w:trPr>
        <w:tc>
          <w:tcPr>
            <w:tcW w:w="893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AE0C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Table 4. Performance evaluation in the external validation dataset</w:t>
            </w:r>
          </w:p>
        </w:tc>
      </w:tr>
      <w:tr w:rsidR="00A175A9" w:rsidRPr="00A175A9" w14:paraId="2E512175" w14:textId="77777777" w:rsidTr="00A175A9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A572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F00C6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Dataset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7727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 ECG</w:t>
            </w:r>
          </w:p>
        </w:tc>
      </w:tr>
      <w:tr w:rsidR="00A175A9" w:rsidRPr="00A175A9" w14:paraId="01797C8C" w14:textId="77777777" w:rsidTr="00A175A9">
        <w:trPr>
          <w:trHeight w:val="320"/>
        </w:trPr>
        <w:tc>
          <w:tcPr>
            <w:tcW w:w="12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D5CF1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88C7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igin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32477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justed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AD1D4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igin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A1BC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justed*</w:t>
            </w:r>
          </w:p>
        </w:tc>
      </w:tr>
      <w:tr w:rsidR="00A175A9" w:rsidRPr="00A175A9" w14:paraId="32AF8524" w14:textId="77777777" w:rsidTr="00A175A9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B2C5" w14:textId="2ED61C9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RO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F3FA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4 (0.869-0.9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9CF1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 (0.893-0.9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A6FD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6 (0.769-0.8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FECB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1 (0.814-0.908)</w:t>
            </w:r>
          </w:p>
        </w:tc>
      </w:tr>
      <w:tr w:rsidR="00A175A9" w:rsidRPr="00A175A9" w14:paraId="7459DC7A" w14:textId="77777777" w:rsidTr="00A175A9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964A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nsitivity, %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510D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.3 (70.8-7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3417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.9 (79.8-8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446D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.4 (59.4-8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DCFE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.0 (68.7-88.6)</w:t>
            </w:r>
          </w:p>
        </w:tc>
      </w:tr>
      <w:tr w:rsidR="00A175A9" w:rsidRPr="00A175A9" w14:paraId="44262593" w14:textId="77777777" w:rsidTr="00A175A9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3D37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ecificity, %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3B6C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.5 (85.2-8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9346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.2 (80.7-8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B3A0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.5 (80.2-8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0119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0 (76.6-81.4)</w:t>
            </w:r>
          </w:p>
        </w:tc>
      </w:tr>
      <w:tr w:rsidR="00A175A9" w:rsidRPr="00A175A9" w14:paraId="7D2DDB52" w14:textId="77777777" w:rsidTr="00A175A9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5E3C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D180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2 (4.96-6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1410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7 (4.27-5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6754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9 (3.37-4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E039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2 (3.24-4.49)</w:t>
            </w:r>
          </w:p>
        </w:tc>
      </w:tr>
      <w:tr w:rsidR="00A175A9" w:rsidRPr="00A175A9" w14:paraId="6A5D28DF" w14:textId="77777777" w:rsidTr="00A175A9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D937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F98F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 (0.26-0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AFFB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1 (0.17-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D92C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5 (0.24-0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2E2B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(0.16-0.40)</w:t>
            </w:r>
          </w:p>
        </w:tc>
      </w:tr>
      <w:tr w:rsidR="00A175A9" w:rsidRPr="00A175A9" w14:paraId="05B58AD0" w14:textId="77777777" w:rsidTr="00A175A9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D997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V, %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42E1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.0 (55.3-6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A774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.9 (51.6-5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CE66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1 (17.1-2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2746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0 (16.6-21.6)</w:t>
            </w:r>
          </w:p>
        </w:tc>
      </w:tr>
      <w:tr w:rsidR="00A175A9" w:rsidRPr="00A175A9" w14:paraId="2D7B6298" w14:textId="77777777" w:rsidTr="00A175A9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B13FF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V, %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AED95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.1 (92.2-93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96610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.1 (94.2-95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D5419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.9 (97.0-98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00638" w14:textId="77777777" w:rsidR="00A175A9" w:rsidRP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.5 (97.6-99.0)</w:t>
            </w:r>
          </w:p>
        </w:tc>
      </w:tr>
      <w:tr w:rsidR="00A175A9" w:rsidRPr="00A175A9" w14:paraId="29773EC6" w14:textId="77777777" w:rsidTr="00A175A9">
        <w:trPr>
          <w:trHeight w:val="400"/>
        </w:trPr>
        <w:tc>
          <w:tcPr>
            <w:tcW w:w="893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A778" w14:textId="77777777" w:rsidR="00A175A9" w:rsidRDefault="00A175A9" w:rsidP="00A175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Values are expressed </w:t>
            </w:r>
            <w:r w:rsidR="00F974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s </w:t>
            </w:r>
            <w:r w:rsidRPr="00A175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lue (95% confidence interval)</w:t>
            </w:r>
          </w:p>
          <w:p w14:paraId="76FA9602" w14:textId="11B0206E" w:rsidR="00BD79CE" w:rsidRDefault="00BD79CE" w:rsidP="00BD79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D79C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UROC, Area under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 w:rsidRPr="00BD79C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ceiver operating curve; ECG, electrocardiogram; NLR, negative likelihood ratio; NPV, negative predictive value; PLR, positive likelihood ratio; PPV, positive predictive value</w:t>
            </w:r>
          </w:p>
          <w:p w14:paraId="77A6EF91" w14:textId="40973362" w:rsidR="00BD79CE" w:rsidRPr="00BD79CE" w:rsidRDefault="00BD79CE" w:rsidP="00BD79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Adjusted for age and sex</w:t>
            </w:r>
          </w:p>
          <w:p w14:paraId="7182294C" w14:textId="785DD309" w:rsidR="00BD79CE" w:rsidRPr="00BD79CE" w:rsidRDefault="00BD79CE" w:rsidP="00A175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769F9B6" w14:textId="77777777" w:rsidR="00DB001F" w:rsidRPr="00A175A9" w:rsidRDefault="00DB001F" w:rsidP="00517882"/>
    <w:p w14:paraId="51E71E01" w14:textId="77777777" w:rsidR="00DB001F" w:rsidRPr="00A175A9" w:rsidRDefault="00DB001F" w:rsidP="00517882"/>
    <w:sectPr w:rsidR="00DB001F" w:rsidRPr="00A175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6ABCC1" w14:textId="77777777" w:rsidR="00E4147E" w:rsidRDefault="00E4147E" w:rsidP="00B1398A">
      <w:pPr>
        <w:spacing w:after="0" w:line="240" w:lineRule="auto"/>
      </w:pPr>
      <w:r>
        <w:separator/>
      </w:r>
    </w:p>
  </w:endnote>
  <w:endnote w:type="continuationSeparator" w:id="0">
    <w:p w14:paraId="5F6C2CDB" w14:textId="77777777" w:rsidR="00E4147E" w:rsidRDefault="00E4147E" w:rsidP="00B13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ED107" w14:textId="77777777" w:rsidR="00E4147E" w:rsidRDefault="00E4147E" w:rsidP="00B1398A">
      <w:pPr>
        <w:spacing w:after="0" w:line="240" w:lineRule="auto"/>
      </w:pPr>
      <w:r>
        <w:separator/>
      </w:r>
    </w:p>
  </w:footnote>
  <w:footnote w:type="continuationSeparator" w:id="0">
    <w:p w14:paraId="5AA433B6" w14:textId="77777777" w:rsidR="00E4147E" w:rsidRDefault="00E4147E" w:rsidP="00B139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F26"/>
    <w:rsid w:val="00012D5C"/>
    <w:rsid w:val="00015126"/>
    <w:rsid w:val="00105275"/>
    <w:rsid w:val="002010B5"/>
    <w:rsid w:val="00206CF0"/>
    <w:rsid w:val="00250D9B"/>
    <w:rsid w:val="002B4111"/>
    <w:rsid w:val="002E0D4B"/>
    <w:rsid w:val="0034263E"/>
    <w:rsid w:val="00371225"/>
    <w:rsid w:val="003B4C6C"/>
    <w:rsid w:val="004A5BC6"/>
    <w:rsid w:val="004C3A63"/>
    <w:rsid w:val="00517882"/>
    <w:rsid w:val="00595E3A"/>
    <w:rsid w:val="005A5F26"/>
    <w:rsid w:val="00771D49"/>
    <w:rsid w:val="008972B9"/>
    <w:rsid w:val="008A0688"/>
    <w:rsid w:val="00A175A9"/>
    <w:rsid w:val="00AE1D54"/>
    <w:rsid w:val="00B1398A"/>
    <w:rsid w:val="00BD79CE"/>
    <w:rsid w:val="00D16EE9"/>
    <w:rsid w:val="00D55D12"/>
    <w:rsid w:val="00D73F87"/>
    <w:rsid w:val="00D7647A"/>
    <w:rsid w:val="00DB001F"/>
    <w:rsid w:val="00DD1AF9"/>
    <w:rsid w:val="00E4147E"/>
    <w:rsid w:val="00E52E82"/>
    <w:rsid w:val="00F636AB"/>
    <w:rsid w:val="00F97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4B8BA"/>
  <w15:chartTrackingRefBased/>
  <w15:docId w15:val="{64A23D23-B8BD-2540-86F9-211817DA3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F26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A5F26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A5F2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A5F26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A5F26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A5F26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A5F26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A5F26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A5F26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A5F26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A5F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A5F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A5F2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A5F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A5F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A5F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A5F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A5F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A5F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A5F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A5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A5F26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A5F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A5F26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A5F2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A5F26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5A5F2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A5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A5F2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A5F2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B1398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B1398A"/>
    <w:rPr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B1398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B1398A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2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6A4A26-00BB-644C-83FF-8F9D474C3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4</Pages>
  <Words>493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Hyun Lee</dc:creator>
  <cp:keywords/>
  <dc:description/>
  <cp:lastModifiedBy>Ji Hyun Lee</cp:lastModifiedBy>
  <cp:revision>10</cp:revision>
  <dcterms:created xsi:type="dcterms:W3CDTF">2024-10-15T20:38:00Z</dcterms:created>
  <dcterms:modified xsi:type="dcterms:W3CDTF">2025-03-04T21:51:00Z</dcterms:modified>
</cp:coreProperties>
</file>